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F708A" w14:textId="35252221" w:rsidR="007501BB" w:rsidRDefault="00C73883" w:rsidP="007501BB">
      <w:pPr>
        <w:pStyle w:val="Heading2"/>
        <w:rPr>
          <w:lang w:val="en-US"/>
        </w:rPr>
      </w:pPr>
      <w:r>
        <w:rPr>
          <w:lang w:val="en-US"/>
        </w:rPr>
        <w:t xml:space="preserve">Appendix </w:t>
      </w:r>
      <w:r w:rsidR="00676A87">
        <w:rPr>
          <w:lang w:val="en-US"/>
        </w:rPr>
        <w:t>4</w:t>
      </w:r>
    </w:p>
    <w:p w14:paraId="61989B02" w14:textId="77777777" w:rsidR="007501BB" w:rsidRPr="007501BB" w:rsidRDefault="007501BB" w:rsidP="007501BB">
      <w:pPr>
        <w:rPr>
          <w:lang w:val="en-US" w:eastAsia="en-AU"/>
        </w:rPr>
      </w:pPr>
    </w:p>
    <w:p w14:paraId="21CED61D" w14:textId="5ED1C0D4" w:rsidR="007501BB" w:rsidRPr="00CF1F53" w:rsidRDefault="007501BB" w:rsidP="007501BB">
      <w:pPr>
        <w:pStyle w:val="Caption"/>
        <w:keepNext/>
        <w:spacing w:line="240" w:lineRule="auto"/>
        <w:rPr>
          <w:b/>
          <w:bCs/>
          <w:sz w:val="20"/>
          <w:szCs w:val="20"/>
        </w:rPr>
      </w:pPr>
      <w:r w:rsidRPr="00CF1F53">
        <w:rPr>
          <w:b/>
          <w:bCs/>
          <w:sz w:val="20"/>
          <w:szCs w:val="20"/>
          <w:lang w:val="en-US"/>
        </w:rPr>
        <w:t>Anxiety and depression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"/>
        <w:gridCol w:w="1275"/>
        <w:gridCol w:w="991"/>
        <w:gridCol w:w="991"/>
        <w:gridCol w:w="1125"/>
        <w:gridCol w:w="1134"/>
        <w:gridCol w:w="1134"/>
        <w:gridCol w:w="789"/>
        <w:gridCol w:w="996"/>
      </w:tblGrid>
      <w:tr w:rsidR="007501BB" w:rsidRPr="00AB281C" w14:paraId="3DC0D096" w14:textId="77777777" w:rsidTr="00A16B9E">
        <w:trPr>
          <w:trHeight w:val="311"/>
        </w:trPr>
        <w:tc>
          <w:tcPr>
            <w:tcW w:w="575" w:type="dxa"/>
            <w:vMerge w:val="restart"/>
          </w:tcPr>
          <w:p w14:paraId="16F8CAD7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 w:val="restart"/>
          </w:tcPr>
          <w:p w14:paraId="618A5C57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Australia^</w:t>
            </w:r>
          </w:p>
          <w:p w14:paraId="14056554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(mean)</w:t>
            </w:r>
          </w:p>
        </w:tc>
        <w:tc>
          <w:tcPr>
            <w:tcW w:w="991" w:type="dxa"/>
            <w:vMerge w:val="restart"/>
          </w:tcPr>
          <w:p w14:paraId="2E0CF453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India^</w:t>
            </w:r>
          </w:p>
          <w:p w14:paraId="4205DF75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(mean)</w:t>
            </w:r>
          </w:p>
        </w:tc>
        <w:tc>
          <w:tcPr>
            <w:tcW w:w="991" w:type="dxa"/>
            <w:vMerge w:val="restart"/>
          </w:tcPr>
          <w:p w14:paraId="765A5408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</w:rPr>
              <w:t>Mean diff.^^</w:t>
            </w:r>
          </w:p>
        </w:tc>
        <w:tc>
          <w:tcPr>
            <w:tcW w:w="1125" w:type="dxa"/>
            <w:vMerge w:val="restart"/>
          </w:tcPr>
          <w:p w14:paraId="0256B085" w14:textId="77777777" w:rsidR="007501BB" w:rsidRPr="0012712F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AB281C">
              <w:rPr>
                <w:rFonts w:asciiTheme="minorBidi" w:hAnsiTheme="minorBidi"/>
                <w:sz w:val="20"/>
                <w:szCs w:val="20"/>
              </w:rPr>
              <w:t>Lower 95% CI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of mean diff.</w:t>
            </w:r>
          </w:p>
          <w:p w14:paraId="52BE8A4C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72CC775A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Upper 95% CI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 of mean diff.</w:t>
            </w:r>
          </w:p>
        </w:tc>
        <w:tc>
          <w:tcPr>
            <w:tcW w:w="2919" w:type="dxa"/>
            <w:gridSpan w:val="3"/>
          </w:tcPr>
          <w:p w14:paraId="290B9E33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</w:rPr>
              <w:t>Mixed model analysis with interaction effect (p-</w:t>
            </w:r>
            <w:proofErr w:type="gramStart"/>
            <w:r w:rsidRPr="00AB281C">
              <w:rPr>
                <w:rFonts w:asciiTheme="minorBidi" w:hAnsiTheme="minorBidi"/>
                <w:sz w:val="20"/>
                <w:szCs w:val="20"/>
              </w:rPr>
              <w:t>values)^</w:t>
            </w:r>
            <w:proofErr w:type="gramEnd"/>
            <w:r w:rsidRPr="00AB281C">
              <w:rPr>
                <w:rFonts w:asciiTheme="minorBidi" w:hAnsiTheme="minorBidi"/>
                <w:sz w:val="20"/>
                <w:szCs w:val="20"/>
              </w:rPr>
              <w:t>^^</w:t>
            </w:r>
          </w:p>
        </w:tc>
      </w:tr>
      <w:tr w:rsidR="007501BB" w:rsidRPr="00AB281C" w14:paraId="6EC8A8AC" w14:textId="77777777" w:rsidTr="00A16B9E">
        <w:trPr>
          <w:trHeight w:val="310"/>
        </w:trPr>
        <w:tc>
          <w:tcPr>
            <w:tcW w:w="575" w:type="dxa"/>
            <w:vMerge/>
          </w:tcPr>
          <w:p w14:paraId="290EDDF7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</w:tcPr>
          <w:p w14:paraId="3A660D8B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</w:tcPr>
          <w:p w14:paraId="78226BE7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</w:tcPr>
          <w:p w14:paraId="5B927806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25" w:type="dxa"/>
            <w:vMerge/>
          </w:tcPr>
          <w:p w14:paraId="1D1368CE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CA86C86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458014F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AB281C">
              <w:rPr>
                <w:rFonts w:asciiTheme="minorBidi" w:hAnsiTheme="minorBidi"/>
                <w:sz w:val="20"/>
                <w:szCs w:val="20"/>
              </w:rPr>
              <w:t>Country x time</w:t>
            </w:r>
          </w:p>
        </w:tc>
        <w:tc>
          <w:tcPr>
            <w:tcW w:w="789" w:type="dxa"/>
          </w:tcPr>
          <w:p w14:paraId="2F37091E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AB281C">
              <w:rPr>
                <w:rFonts w:asciiTheme="minorBidi" w:hAnsiTheme="minorBidi"/>
                <w:sz w:val="20"/>
                <w:szCs w:val="20"/>
              </w:rPr>
              <w:t>time</w:t>
            </w:r>
          </w:p>
        </w:tc>
        <w:tc>
          <w:tcPr>
            <w:tcW w:w="996" w:type="dxa"/>
          </w:tcPr>
          <w:p w14:paraId="6D65A06F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AB281C">
              <w:rPr>
                <w:rFonts w:asciiTheme="minorBidi" w:hAnsiTheme="minorBidi"/>
                <w:sz w:val="20"/>
                <w:szCs w:val="20"/>
              </w:rPr>
              <w:t>country</w:t>
            </w:r>
          </w:p>
        </w:tc>
      </w:tr>
      <w:tr w:rsidR="007501BB" w:rsidRPr="00AB281C" w14:paraId="31ECFF69" w14:textId="77777777" w:rsidTr="00A16B9E">
        <w:tc>
          <w:tcPr>
            <w:tcW w:w="9010" w:type="dxa"/>
            <w:gridSpan w:val="9"/>
          </w:tcPr>
          <w:p w14:paraId="22FBD37C" w14:textId="77777777" w:rsidR="007501BB" w:rsidRPr="00AB281C" w:rsidRDefault="007501BB" w:rsidP="00A16B9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nxiety</w:t>
            </w:r>
          </w:p>
        </w:tc>
      </w:tr>
      <w:tr w:rsidR="007501BB" w:rsidRPr="00AB281C" w14:paraId="07F6D444" w14:textId="77777777" w:rsidTr="00A16B9E">
        <w:tc>
          <w:tcPr>
            <w:tcW w:w="575" w:type="dxa"/>
          </w:tcPr>
          <w:p w14:paraId="6C0F1DEF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1</w:t>
            </w:r>
          </w:p>
        </w:tc>
        <w:tc>
          <w:tcPr>
            <w:tcW w:w="1275" w:type="dxa"/>
          </w:tcPr>
          <w:p w14:paraId="1AFC3BE8" w14:textId="4C2F6DD9" w:rsidR="007501BB" w:rsidRPr="00AB281C" w:rsidRDefault="00002341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.9</w:t>
            </w:r>
          </w:p>
        </w:tc>
        <w:tc>
          <w:tcPr>
            <w:tcW w:w="991" w:type="dxa"/>
          </w:tcPr>
          <w:p w14:paraId="59930447" w14:textId="576013C4" w:rsidR="007501BB" w:rsidRPr="00AB281C" w:rsidRDefault="00002341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.3</w:t>
            </w:r>
          </w:p>
        </w:tc>
        <w:tc>
          <w:tcPr>
            <w:tcW w:w="991" w:type="dxa"/>
          </w:tcPr>
          <w:p w14:paraId="7817FF31" w14:textId="2C2DF18C" w:rsidR="007501BB" w:rsidRPr="00AB281C" w:rsidRDefault="00002341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125" w:type="dxa"/>
          </w:tcPr>
          <w:p w14:paraId="4BA5EE1D" w14:textId="4CC321F5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2.5</w:t>
            </w:r>
          </w:p>
        </w:tc>
        <w:tc>
          <w:tcPr>
            <w:tcW w:w="1134" w:type="dxa"/>
          </w:tcPr>
          <w:p w14:paraId="37ACBD5B" w14:textId="40BD57B2" w:rsidR="007501BB" w:rsidRPr="00AB281C" w:rsidRDefault="00002341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.8</w:t>
            </w:r>
          </w:p>
        </w:tc>
        <w:tc>
          <w:tcPr>
            <w:tcW w:w="1134" w:type="dxa"/>
            <w:vMerge w:val="restart"/>
            <w:vAlign w:val="center"/>
          </w:tcPr>
          <w:p w14:paraId="78E91855" w14:textId="0E7F11AF" w:rsidR="007501BB" w:rsidRPr="00C70B71" w:rsidRDefault="007501BB" w:rsidP="00A16B9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984</w:t>
            </w:r>
          </w:p>
        </w:tc>
        <w:tc>
          <w:tcPr>
            <w:tcW w:w="789" w:type="dxa"/>
            <w:vMerge w:val="restart"/>
            <w:vAlign w:val="center"/>
          </w:tcPr>
          <w:p w14:paraId="215771A3" w14:textId="0909B5D4" w:rsidR="007501BB" w:rsidRPr="00C70B71" w:rsidRDefault="007501BB" w:rsidP="00A16B9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845</w:t>
            </w:r>
          </w:p>
        </w:tc>
        <w:tc>
          <w:tcPr>
            <w:tcW w:w="996" w:type="dxa"/>
            <w:vMerge w:val="restart"/>
            <w:vAlign w:val="center"/>
          </w:tcPr>
          <w:p w14:paraId="32AF3E53" w14:textId="3205309C" w:rsidR="007501BB" w:rsidRPr="00C70B71" w:rsidRDefault="007501BB" w:rsidP="00A16B9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653</w:t>
            </w:r>
          </w:p>
        </w:tc>
      </w:tr>
      <w:tr w:rsidR="007501BB" w:rsidRPr="00AB281C" w14:paraId="06D653D0" w14:textId="77777777" w:rsidTr="00A16B9E">
        <w:tc>
          <w:tcPr>
            <w:tcW w:w="575" w:type="dxa"/>
          </w:tcPr>
          <w:p w14:paraId="2339ED93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2</w:t>
            </w:r>
          </w:p>
        </w:tc>
        <w:tc>
          <w:tcPr>
            <w:tcW w:w="1275" w:type="dxa"/>
          </w:tcPr>
          <w:p w14:paraId="005BF513" w14:textId="54A7A107" w:rsidR="007501BB" w:rsidRPr="00AB281C" w:rsidRDefault="00002341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.2</w:t>
            </w:r>
          </w:p>
        </w:tc>
        <w:tc>
          <w:tcPr>
            <w:tcW w:w="991" w:type="dxa"/>
          </w:tcPr>
          <w:p w14:paraId="62D5971E" w14:textId="36CEC54E" w:rsidR="007501BB" w:rsidRPr="00AB281C" w:rsidRDefault="00002341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.3</w:t>
            </w:r>
          </w:p>
        </w:tc>
        <w:tc>
          <w:tcPr>
            <w:tcW w:w="991" w:type="dxa"/>
          </w:tcPr>
          <w:p w14:paraId="3713431A" w14:textId="799853AF" w:rsidR="007501BB" w:rsidRPr="00AB281C" w:rsidRDefault="00002341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0.2</w:t>
            </w:r>
          </w:p>
        </w:tc>
        <w:tc>
          <w:tcPr>
            <w:tcW w:w="1125" w:type="dxa"/>
          </w:tcPr>
          <w:p w14:paraId="7901FF34" w14:textId="1C416122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2.5</w:t>
            </w:r>
          </w:p>
        </w:tc>
        <w:tc>
          <w:tcPr>
            <w:tcW w:w="1134" w:type="dxa"/>
          </w:tcPr>
          <w:p w14:paraId="5CA86806" w14:textId="5DE861AB" w:rsidR="007501BB" w:rsidRPr="00AB281C" w:rsidRDefault="00002341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.2</w:t>
            </w:r>
          </w:p>
        </w:tc>
        <w:tc>
          <w:tcPr>
            <w:tcW w:w="1134" w:type="dxa"/>
            <w:vMerge/>
          </w:tcPr>
          <w:p w14:paraId="43AB8B04" w14:textId="77777777" w:rsidR="007501BB" w:rsidRPr="00C70B71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2700F451" w14:textId="77777777" w:rsidR="007501BB" w:rsidRPr="00C70B71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vMerge/>
          </w:tcPr>
          <w:p w14:paraId="6AA9956D" w14:textId="77777777" w:rsidR="007501BB" w:rsidRPr="00C70B71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7501BB" w:rsidRPr="00AB281C" w14:paraId="5603DE74" w14:textId="77777777" w:rsidTr="00A16B9E">
        <w:tc>
          <w:tcPr>
            <w:tcW w:w="575" w:type="dxa"/>
          </w:tcPr>
          <w:p w14:paraId="675A048A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3</w:t>
            </w:r>
          </w:p>
        </w:tc>
        <w:tc>
          <w:tcPr>
            <w:tcW w:w="1275" w:type="dxa"/>
          </w:tcPr>
          <w:p w14:paraId="036D01E5" w14:textId="39991D3C" w:rsidR="007501BB" w:rsidRPr="00AB281C" w:rsidRDefault="00002341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.7</w:t>
            </w:r>
          </w:p>
        </w:tc>
        <w:tc>
          <w:tcPr>
            <w:tcW w:w="991" w:type="dxa"/>
          </w:tcPr>
          <w:p w14:paraId="07EE66EA" w14:textId="5F2635E3" w:rsidR="007501BB" w:rsidRPr="00AB281C" w:rsidRDefault="00002341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.4</w:t>
            </w:r>
          </w:p>
        </w:tc>
        <w:tc>
          <w:tcPr>
            <w:tcW w:w="991" w:type="dxa"/>
          </w:tcPr>
          <w:p w14:paraId="5FEEE5BD" w14:textId="63CF59E2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0.8</w:t>
            </w:r>
          </w:p>
        </w:tc>
        <w:tc>
          <w:tcPr>
            <w:tcW w:w="1125" w:type="dxa"/>
          </w:tcPr>
          <w:p w14:paraId="6AF06F7B" w14:textId="6B665444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3.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24F1AA23" w14:textId="68A0531F" w:rsidR="007501BB" w:rsidRPr="00AB281C" w:rsidRDefault="00002341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.1</w:t>
            </w:r>
          </w:p>
        </w:tc>
        <w:tc>
          <w:tcPr>
            <w:tcW w:w="1134" w:type="dxa"/>
            <w:vMerge/>
          </w:tcPr>
          <w:p w14:paraId="6618BC48" w14:textId="77777777" w:rsidR="007501BB" w:rsidRPr="00C70B71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5DFBFF81" w14:textId="77777777" w:rsidR="007501BB" w:rsidRPr="00C70B71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vMerge/>
          </w:tcPr>
          <w:p w14:paraId="2785E08A" w14:textId="77777777" w:rsidR="007501BB" w:rsidRPr="00C70B71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7501BB" w:rsidRPr="00AB281C" w14:paraId="40436BED" w14:textId="77777777" w:rsidTr="00A16B9E">
        <w:tc>
          <w:tcPr>
            <w:tcW w:w="575" w:type="dxa"/>
          </w:tcPr>
          <w:p w14:paraId="6D79FD8D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4</w:t>
            </w:r>
          </w:p>
        </w:tc>
        <w:tc>
          <w:tcPr>
            <w:tcW w:w="1275" w:type="dxa"/>
          </w:tcPr>
          <w:p w14:paraId="7C00FC43" w14:textId="700D6B97" w:rsidR="007501BB" w:rsidRPr="00AB281C" w:rsidRDefault="00002341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.6</w:t>
            </w:r>
          </w:p>
        </w:tc>
        <w:tc>
          <w:tcPr>
            <w:tcW w:w="991" w:type="dxa"/>
          </w:tcPr>
          <w:p w14:paraId="4CDA81DD" w14:textId="65611FCC" w:rsidR="007501BB" w:rsidRPr="00AB281C" w:rsidRDefault="00002341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.8</w:t>
            </w:r>
          </w:p>
        </w:tc>
        <w:tc>
          <w:tcPr>
            <w:tcW w:w="991" w:type="dxa"/>
          </w:tcPr>
          <w:p w14:paraId="75B4C7EF" w14:textId="24B80FF1" w:rsidR="007501BB" w:rsidRPr="00AB281C" w:rsidRDefault="00002341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0.2</w:t>
            </w:r>
          </w:p>
        </w:tc>
        <w:tc>
          <w:tcPr>
            <w:tcW w:w="1125" w:type="dxa"/>
          </w:tcPr>
          <w:p w14:paraId="3367150F" w14:textId="48F8B8F1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2.5</w:t>
            </w:r>
          </w:p>
        </w:tc>
        <w:tc>
          <w:tcPr>
            <w:tcW w:w="1134" w:type="dxa"/>
          </w:tcPr>
          <w:p w14:paraId="149FB665" w14:textId="7F646071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.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Merge/>
          </w:tcPr>
          <w:p w14:paraId="4E250147" w14:textId="77777777" w:rsidR="007501BB" w:rsidRPr="00C70B71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7CAEF0A8" w14:textId="77777777" w:rsidR="007501BB" w:rsidRPr="00C70B71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vMerge/>
          </w:tcPr>
          <w:p w14:paraId="5E536480" w14:textId="77777777" w:rsidR="007501BB" w:rsidRPr="00C70B71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7501BB" w:rsidRPr="00AB281C" w14:paraId="37035171" w14:textId="77777777" w:rsidTr="00A16B9E">
        <w:tc>
          <w:tcPr>
            <w:tcW w:w="9010" w:type="dxa"/>
            <w:gridSpan w:val="9"/>
            <w:vAlign w:val="center"/>
          </w:tcPr>
          <w:p w14:paraId="75902C60" w14:textId="77777777" w:rsidR="007501BB" w:rsidRPr="00C70B71" w:rsidRDefault="007501BB" w:rsidP="00A16B9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epression</w:t>
            </w:r>
          </w:p>
        </w:tc>
      </w:tr>
      <w:tr w:rsidR="007501BB" w:rsidRPr="00AB281C" w14:paraId="6F9BA5D3" w14:textId="77777777" w:rsidTr="00A16B9E">
        <w:tc>
          <w:tcPr>
            <w:tcW w:w="575" w:type="dxa"/>
          </w:tcPr>
          <w:p w14:paraId="15582B8D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B406F">
              <w:rPr>
                <w:rFonts w:cstheme="minorHAnsi"/>
                <w:sz w:val="20"/>
                <w:szCs w:val="20"/>
                <w:lang w:val="en-US"/>
              </w:rPr>
              <w:t>T1</w:t>
            </w:r>
          </w:p>
        </w:tc>
        <w:tc>
          <w:tcPr>
            <w:tcW w:w="1275" w:type="dxa"/>
          </w:tcPr>
          <w:p w14:paraId="728B8F58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4.5</w:t>
            </w:r>
          </w:p>
        </w:tc>
        <w:tc>
          <w:tcPr>
            <w:tcW w:w="991" w:type="dxa"/>
          </w:tcPr>
          <w:p w14:paraId="6F071BFA" w14:textId="0657EB88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4.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991" w:type="dxa"/>
          </w:tcPr>
          <w:p w14:paraId="7EC92D25" w14:textId="3A533538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0.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125" w:type="dxa"/>
          </w:tcPr>
          <w:p w14:paraId="06D5D0DE" w14:textId="3BADFE9B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2.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53BA81D4" w14:textId="1CE198A4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.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vMerge w:val="restart"/>
            <w:vAlign w:val="center"/>
          </w:tcPr>
          <w:p w14:paraId="35139029" w14:textId="09C69A66" w:rsidR="007501BB" w:rsidRPr="00C70B71" w:rsidRDefault="007501BB" w:rsidP="00A16B9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5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13</w:t>
            </w:r>
          </w:p>
        </w:tc>
        <w:tc>
          <w:tcPr>
            <w:tcW w:w="789" w:type="dxa"/>
            <w:vMerge w:val="restart"/>
            <w:vAlign w:val="center"/>
          </w:tcPr>
          <w:p w14:paraId="4A8E4F2F" w14:textId="1E32FFD1" w:rsidR="007501BB" w:rsidRPr="00C70B71" w:rsidRDefault="007501BB" w:rsidP="00A16B9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2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12</w:t>
            </w:r>
          </w:p>
        </w:tc>
        <w:tc>
          <w:tcPr>
            <w:tcW w:w="996" w:type="dxa"/>
            <w:vMerge w:val="restart"/>
            <w:vAlign w:val="center"/>
          </w:tcPr>
          <w:p w14:paraId="50809331" w14:textId="3A7E372E" w:rsidR="007501BB" w:rsidRPr="00C70B71" w:rsidRDefault="007501BB" w:rsidP="00A16B9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7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95</w:t>
            </w:r>
          </w:p>
        </w:tc>
      </w:tr>
      <w:tr w:rsidR="007501BB" w:rsidRPr="00AB281C" w14:paraId="56BF8EC7" w14:textId="77777777" w:rsidTr="00A16B9E">
        <w:tc>
          <w:tcPr>
            <w:tcW w:w="575" w:type="dxa"/>
          </w:tcPr>
          <w:p w14:paraId="4135867D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B406F">
              <w:rPr>
                <w:rFonts w:cstheme="minorHAnsi"/>
                <w:sz w:val="20"/>
                <w:szCs w:val="20"/>
                <w:lang w:val="en-US"/>
              </w:rPr>
              <w:t>T2</w:t>
            </w:r>
          </w:p>
        </w:tc>
        <w:tc>
          <w:tcPr>
            <w:tcW w:w="1275" w:type="dxa"/>
          </w:tcPr>
          <w:p w14:paraId="3D75468C" w14:textId="0325142F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3.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991" w:type="dxa"/>
          </w:tcPr>
          <w:p w14:paraId="57203A3B" w14:textId="437EE17F" w:rsidR="007501BB" w:rsidRPr="00AB281C" w:rsidRDefault="00002341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4.0</w:t>
            </w:r>
          </w:p>
        </w:tc>
        <w:tc>
          <w:tcPr>
            <w:tcW w:w="991" w:type="dxa"/>
          </w:tcPr>
          <w:p w14:paraId="0A66CD51" w14:textId="5B081BAE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0.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1125" w:type="dxa"/>
          </w:tcPr>
          <w:p w14:paraId="24DF54C6" w14:textId="21965484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2.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26C3FA2F" w14:textId="25282EFB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.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vMerge/>
          </w:tcPr>
          <w:p w14:paraId="4761B723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0ABBA04C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vMerge/>
          </w:tcPr>
          <w:p w14:paraId="5B012A45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7501BB" w:rsidRPr="00AB281C" w14:paraId="0297DDAB" w14:textId="77777777" w:rsidTr="00A16B9E">
        <w:tc>
          <w:tcPr>
            <w:tcW w:w="575" w:type="dxa"/>
          </w:tcPr>
          <w:p w14:paraId="0DD54FD9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B406F">
              <w:rPr>
                <w:rFonts w:cstheme="minorHAnsi"/>
                <w:sz w:val="20"/>
                <w:szCs w:val="20"/>
                <w:lang w:val="en-US"/>
              </w:rPr>
              <w:t>T3</w:t>
            </w:r>
          </w:p>
        </w:tc>
        <w:tc>
          <w:tcPr>
            <w:tcW w:w="1275" w:type="dxa"/>
          </w:tcPr>
          <w:p w14:paraId="4B64EC5B" w14:textId="247F4018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3.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991" w:type="dxa"/>
          </w:tcPr>
          <w:p w14:paraId="79CC458F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3.1</w:t>
            </w:r>
          </w:p>
        </w:tc>
        <w:tc>
          <w:tcPr>
            <w:tcW w:w="991" w:type="dxa"/>
          </w:tcPr>
          <w:p w14:paraId="2C956B5F" w14:textId="17E2CC63" w:rsidR="007501BB" w:rsidRPr="00AB281C" w:rsidRDefault="00002341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0.2</w:t>
            </w:r>
          </w:p>
        </w:tc>
        <w:tc>
          <w:tcPr>
            <w:tcW w:w="1125" w:type="dxa"/>
          </w:tcPr>
          <w:p w14:paraId="7B44EF0E" w14:textId="53A47DAD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2.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1E93DA3C" w14:textId="1F3C3722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.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vMerge/>
          </w:tcPr>
          <w:p w14:paraId="2927E3E0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7A5DC510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vMerge/>
          </w:tcPr>
          <w:p w14:paraId="7A5DFBF5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7501BB" w:rsidRPr="00AB281C" w14:paraId="61B78EBE" w14:textId="77777777" w:rsidTr="00A16B9E">
        <w:tc>
          <w:tcPr>
            <w:tcW w:w="575" w:type="dxa"/>
          </w:tcPr>
          <w:p w14:paraId="171F9FBF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B406F">
              <w:rPr>
                <w:rFonts w:cstheme="minorHAnsi"/>
                <w:sz w:val="20"/>
                <w:szCs w:val="20"/>
                <w:lang w:val="en-US"/>
              </w:rPr>
              <w:t>T4</w:t>
            </w:r>
          </w:p>
        </w:tc>
        <w:tc>
          <w:tcPr>
            <w:tcW w:w="1275" w:type="dxa"/>
          </w:tcPr>
          <w:p w14:paraId="334025D3" w14:textId="3AEBECBA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4.</w:t>
            </w:r>
            <w:r w:rsidR="00002341">
              <w:rPr>
                <w:rFonts w:asciiTheme="minorBidi" w:hAnsiTheme="min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991" w:type="dxa"/>
          </w:tcPr>
          <w:p w14:paraId="3EF7EC6A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3.1</w:t>
            </w:r>
          </w:p>
        </w:tc>
        <w:tc>
          <w:tcPr>
            <w:tcW w:w="991" w:type="dxa"/>
          </w:tcPr>
          <w:p w14:paraId="48357367" w14:textId="698F2D20" w:rsidR="007501BB" w:rsidRPr="00AB281C" w:rsidRDefault="00002341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25" w:type="dxa"/>
          </w:tcPr>
          <w:p w14:paraId="4599088A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0.7</w:t>
            </w:r>
          </w:p>
        </w:tc>
        <w:tc>
          <w:tcPr>
            <w:tcW w:w="1134" w:type="dxa"/>
          </w:tcPr>
          <w:p w14:paraId="1AE972F9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3.6</w:t>
            </w:r>
          </w:p>
        </w:tc>
        <w:tc>
          <w:tcPr>
            <w:tcW w:w="1134" w:type="dxa"/>
            <w:vMerge/>
          </w:tcPr>
          <w:p w14:paraId="08EC6FF6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718FD800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vMerge/>
          </w:tcPr>
          <w:p w14:paraId="365E7B93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7501BB" w:rsidRPr="00AB281C" w14:paraId="16897B37" w14:textId="77777777" w:rsidTr="00A16B9E">
        <w:tc>
          <w:tcPr>
            <w:tcW w:w="9010" w:type="dxa"/>
            <w:gridSpan w:val="9"/>
          </w:tcPr>
          <w:p w14:paraId="59EBEEC8" w14:textId="77777777" w:rsidR="007501BB" w:rsidRPr="000B1D98" w:rsidRDefault="007501BB" w:rsidP="00A16B9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1D98">
              <w:rPr>
                <w:rFonts w:ascii="Arial" w:hAnsi="Arial" w:cs="Arial"/>
                <w:sz w:val="16"/>
                <w:szCs w:val="16"/>
              </w:rPr>
              <w:t xml:space="preserve">* indicates a statistically significant difference at p ≤ 0.05 </w:t>
            </w:r>
          </w:p>
          <w:p w14:paraId="4B344DBD" w14:textId="77777777" w:rsidR="007501BB" w:rsidRPr="000B1D98" w:rsidRDefault="007501BB" w:rsidP="00A16B9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1D98">
              <w:rPr>
                <w:rFonts w:ascii="Arial" w:hAnsi="Arial" w:cs="Arial"/>
                <w:sz w:val="16"/>
                <w:szCs w:val="16"/>
              </w:rPr>
              <w:t>^ N for Australia at T1 = 49, T2 = 38, T3 = 29, T4 = 68,</w:t>
            </w:r>
          </w:p>
          <w:p w14:paraId="309738C2" w14:textId="77777777" w:rsidR="007501BB" w:rsidRPr="000B1D98" w:rsidRDefault="007501BB" w:rsidP="00A16B9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1D98">
              <w:rPr>
                <w:rFonts w:ascii="Arial" w:hAnsi="Arial" w:cs="Arial"/>
                <w:sz w:val="16"/>
                <w:szCs w:val="16"/>
              </w:rPr>
              <w:t xml:space="preserve">   N for India at T1 = 57, T2 = 50, T3 = 17, T4 = 14</w:t>
            </w:r>
          </w:p>
          <w:p w14:paraId="34692FF0" w14:textId="77777777" w:rsidR="007501BB" w:rsidRPr="000B1D98" w:rsidRDefault="007501BB" w:rsidP="00A16B9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1D98">
              <w:rPr>
                <w:rFonts w:ascii="Arial" w:hAnsi="Arial" w:cs="Arial"/>
                <w:sz w:val="16"/>
                <w:szCs w:val="16"/>
              </w:rPr>
              <w:t>^^ numbers may not add up due to rounding</w:t>
            </w:r>
          </w:p>
          <w:p w14:paraId="4260CC46" w14:textId="77777777" w:rsidR="007501BB" w:rsidRPr="00AB281C" w:rsidRDefault="007501BB" w:rsidP="00A16B9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B1D98">
              <w:rPr>
                <w:rFonts w:ascii="Arial" w:hAnsi="Arial" w:cs="Arial"/>
                <w:sz w:val="16"/>
                <w:szCs w:val="16"/>
              </w:rPr>
              <w:t>^^^ p-values from type III tests of fixed effects</w:t>
            </w:r>
          </w:p>
        </w:tc>
      </w:tr>
    </w:tbl>
    <w:p w14:paraId="3348A208" w14:textId="77777777" w:rsidR="007501BB" w:rsidRDefault="007501BB" w:rsidP="007501BB">
      <w:pPr>
        <w:pStyle w:val="Heading2"/>
        <w:rPr>
          <w:lang w:val="en-US"/>
        </w:rPr>
      </w:pPr>
    </w:p>
    <w:p w14:paraId="0DC5AB50" w14:textId="77777777" w:rsidR="002876F1" w:rsidRDefault="002876F1" w:rsidP="002876F1">
      <w:pPr>
        <w:spacing w:line="240" w:lineRule="auto"/>
        <w:rPr>
          <w:b/>
          <w:bCs/>
          <w:i/>
          <w:iCs/>
          <w:color w:val="44546A" w:themeColor="text2"/>
          <w:sz w:val="20"/>
          <w:szCs w:val="20"/>
          <w:lang w:val="en-US"/>
        </w:rPr>
      </w:pPr>
    </w:p>
    <w:sectPr w:rsidR="002876F1" w:rsidSect="00AC2CC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5B5E5C" w14:textId="77777777" w:rsidR="00313735" w:rsidRDefault="00313735" w:rsidP="007501BB">
      <w:pPr>
        <w:spacing w:line="240" w:lineRule="auto"/>
      </w:pPr>
      <w:r>
        <w:separator/>
      </w:r>
    </w:p>
  </w:endnote>
  <w:endnote w:type="continuationSeparator" w:id="0">
    <w:p w14:paraId="704F7E8D" w14:textId="77777777" w:rsidR="00313735" w:rsidRDefault="00313735" w:rsidP="007501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D4E19E" w14:textId="77777777" w:rsidR="00934DDF" w:rsidRDefault="00934D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4D3CC4" w14:textId="77777777" w:rsidR="00934DDF" w:rsidRDefault="00934DDF" w:rsidP="00934DDF">
    <w:pPr>
      <w:shd w:val="clear" w:color="auto" w:fill="FFFFFF"/>
      <w:spacing w:line="240" w:lineRule="auto"/>
      <w:textAlignment w:val="baseline"/>
      <w:rPr>
        <w:sz w:val="18"/>
        <w:szCs w:val="18"/>
        <w:lang w:val="en-US"/>
      </w:rPr>
    </w:pPr>
  </w:p>
  <w:p w14:paraId="518C55FF" w14:textId="70A425DB" w:rsidR="00934DDF" w:rsidRPr="00934DDF" w:rsidRDefault="00934DDF" w:rsidP="00934DDF">
    <w:pPr>
      <w:shd w:val="clear" w:color="auto" w:fill="FFFFFF"/>
      <w:spacing w:line="240" w:lineRule="auto"/>
      <w:textAlignment w:val="baseline"/>
      <w:rPr>
        <w:color w:val="2A2A2A"/>
        <w:sz w:val="18"/>
        <w:szCs w:val="18"/>
      </w:rPr>
    </w:pPr>
    <w:r w:rsidRPr="00934DDF">
      <w:rPr>
        <w:sz w:val="18"/>
        <w:szCs w:val="18"/>
        <w:lang w:val="en-US"/>
      </w:rPr>
      <w:t xml:space="preserve">Authors: </w:t>
    </w:r>
    <w:r w:rsidRPr="00934DDF">
      <w:rPr>
        <w:color w:val="2A2A2A"/>
        <w:sz w:val="18"/>
        <w:szCs w:val="18"/>
      </w:rPr>
      <w:t xml:space="preserve">Verena </w:t>
    </w:r>
    <w:proofErr w:type="spellStart"/>
    <w:r w:rsidRPr="00934DDF">
      <w:rPr>
        <w:color w:val="2A2A2A"/>
        <w:sz w:val="18"/>
        <w:szCs w:val="18"/>
      </w:rPr>
      <w:t>Schadewaldt</w:t>
    </w:r>
    <w:proofErr w:type="spellEnd"/>
    <w:r w:rsidRPr="00934DDF">
      <w:rPr>
        <w:color w:val="2A2A2A"/>
        <w:sz w:val="18"/>
        <w:szCs w:val="18"/>
      </w:rPr>
      <w:t xml:space="preserve">, Sandhya </w:t>
    </w:r>
    <w:proofErr w:type="spellStart"/>
    <w:r w:rsidRPr="00934DDF">
      <w:rPr>
        <w:color w:val="2A2A2A"/>
        <w:sz w:val="18"/>
        <w:szCs w:val="18"/>
      </w:rPr>
      <w:t>Cherkil</w:t>
    </w:r>
    <w:proofErr w:type="spellEnd"/>
    <w:r w:rsidRPr="00934DDF">
      <w:rPr>
        <w:color w:val="2A2A2A"/>
        <w:sz w:val="18"/>
        <w:szCs w:val="18"/>
      </w:rPr>
      <w:t xml:space="preserve">, </w:t>
    </w:r>
    <w:proofErr w:type="spellStart"/>
    <w:r w:rsidRPr="00934DDF">
      <w:rPr>
        <w:color w:val="2A2A2A"/>
        <w:sz w:val="18"/>
        <w:szCs w:val="18"/>
      </w:rPr>
      <w:t>Dilip</w:t>
    </w:r>
    <w:proofErr w:type="spellEnd"/>
    <w:r w:rsidRPr="00934DDF">
      <w:rPr>
        <w:color w:val="2A2A2A"/>
        <w:sz w:val="18"/>
        <w:szCs w:val="18"/>
      </w:rPr>
      <w:t xml:space="preserve"> </w:t>
    </w:r>
    <w:proofErr w:type="spellStart"/>
    <w:r w:rsidRPr="00934DDF">
      <w:rPr>
        <w:color w:val="2A2A2A"/>
        <w:sz w:val="18"/>
        <w:szCs w:val="18"/>
      </w:rPr>
      <w:t>Panikar</w:t>
    </w:r>
    <w:proofErr w:type="spellEnd"/>
    <w:r w:rsidRPr="00934DDF">
      <w:rPr>
        <w:color w:val="2A2A2A"/>
        <w:sz w:val="18"/>
        <w:szCs w:val="18"/>
      </w:rPr>
      <w:t>, Kate Drummond</w:t>
    </w:r>
  </w:p>
  <w:p w14:paraId="768C9F7C" w14:textId="02210EF0" w:rsidR="00934DDF" w:rsidRPr="00934DDF" w:rsidRDefault="00934DDF" w:rsidP="00934DDF">
    <w:pPr>
      <w:shd w:val="clear" w:color="auto" w:fill="FFFFFF"/>
      <w:spacing w:line="240" w:lineRule="auto"/>
      <w:textAlignment w:val="baseline"/>
      <w:rPr>
        <w:color w:val="2A2A2A"/>
        <w:sz w:val="18"/>
        <w:szCs w:val="18"/>
      </w:rPr>
    </w:pPr>
    <w:r w:rsidRPr="00934DDF">
      <w:rPr>
        <w:color w:val="2A2A2A"/>
        <w:sz w:val="18"/>
        <w:szCs w:val="18"/>
      </w:rPr>
      <w:t>Contact: University of Melbourne, verena.schadewaldt@mh.org.au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C93FE2" w14:textId="77777777" w:rsidR="00934DDF" w:rsidRDefault="00934D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B0CAB3" w14:textId="77777777" w:rsidR="00313735" w:rsidRDefault="00313735" w:rsidP="007501BB">
      <w:pPr>
        <w:spacing w:line="240" w:lineRule="auto"/>
      </w:pPr>
      <w:r>
        <w:separator/>
      </w:r>
    </w:p>
  </w:footnote>
  <w:footnote w:type="continuationSeparator" w:id="0">
    <w:p w14:paraId="2B1979F9" w14:textId="77777777" w:rsidR="00313735" w:rsidRDefault="00313735" w:rsidP="007501B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F61158" w14:textId="77777777" w:rsidR="00934DDF" w:rsidRDefault="00934DD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31C3DC" w14:textId="113FD64C" w:rsidR="007501BB" w:rsidRPr="00E20974" w:rsidRDefault="00676A87" w:rsidP="00E20974">
    <w:pPr>
      <w:pStyle w:val="Header"/>
      <w:rPr>
        <w:b/>
        <w:bCs/>
        <w:sz w:val="18"/>
        <w:szCs w:val="18"/>
        <w:lang w:val="en-US"/>
      </w:rPr>
    </w:pPr>
    <w:r w:rsidRPr="00F85FF5">
      <w:rPr>
        <w:rStyle w:val="BookTitle"/>
        <w:b w:val="0"/>
        <w:bCs w:val="0"/>
        <w:color w:val="000000" w:themeColor="text1"/>
        <w:sz w:val="18"/>
        <w:szCs w:val="18"/>
      </w:rPr>
      <w:t xml:space="preserve">Quality of life after </w:t>
    </w:r>
    <w:r w:rsidR="00E20974">
      <w:rPr>
        <w:rStyle w:val="BookTitle"/>
        <w:b w:val="0"/>
        <w:bCs w:val="0"/>
        <w:color w:val="000000" w:themeColor="text1"/>
        <w:sz w:val="18"/>
        <w:szCs w:val="18"/>
      </w:rPr>
      <w:t xml:space="preserve">resection </w:t>
    </w:r>
    <w:r w:rsidR="00E20974">
      <w:rPr>
        <w:rStyle w:val="BookTitle"/>
        <w:b w:val="0"/>
        <w:bCs w:val="0"/>
        <w:color w:val="000000" w:themeColor="text1"/>
        <w:sz w:val="18"/>
        <w:szCs w:val="18"/>
      </w:rPr>
      <w:t>of</w:t>
    </w:r>
    <w:r w:rsidRPr="00F85FF5">
      <w:rPr>
        <w:rStyle w:val="BookTitle"/>
        <w:b w:val="0"/>
        <w:bCs w:val="0"/>
        <w:color w:val="000000" w:themeColor="text1"/>
        <w:sz w:val="18"/>
        <w:szCs w:val="18"/>
      </w:rPr>
      <w:t xml:space="preserve"> a meningioma – a cross-cultural comparison of Indian and Australian patien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FE4917" w14:textId="77777777" w:rsidR="00934DDF" w:rsidRDefault="00934D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1BB"/>
    <w:rsid w:val="00002341"/>
    <w:rsid w:val="00004647"/>
    <w:rsid w:val="00062096"/>
    <w:rsid w:val="00062D37"/>
    <w:rsid w:val="000A0F48"/>
    <w:rsid w:val="000D6376"/>
    <w:rsid w:val="001219C3"/>
    <w:rsid w:val="001F5A9F"/>
    <w:rsid w:val="002876F1"/>
    <w:rsid w:val="00313735"/>
    <w:rsid w:val="00340977"/>
    <w:rsid w:val="003C6C68"/>
    <w:rsid w:val="00413BB0"/>
    <w:rsid w:val="00414969"/>
    <w:rsid w:val="00433C68"/>
    <w:rsid w:val="004934E3"/>
    <w:rsid w:val="00514D98"/>
    <w:rsid w:val="00535F8A"/>
    <w:rsid w:val="00676A87"/>
    <w:rsid w:val="007501BB"/>
    <w:rsid w:val="007666A5"/>
    <w:rsid w:val="00782B7E"/>
    <w:rsid w:val="00853032"/>
    <w:rsid w:val="008A3156"/>
    <w:rsid w:val="00934DDF"/>
    <w:rsid w:val="009A0D7B"/>
    <w:rsid w:val="009C567E"/>
    <w:rsid w:val="009F40CC"/>
    <w:rsid w:val="00A348BF"/>
    <w:rsid w:val="00AC2CCF"/>
    <w:rsid w:val="00AE6016"/>
    <w:rsid w:val="00B225AC"/>
    <w:rsid w:val="00BC49DF"/>
    <w:rsid w:val="00BD6793"/>
    <w:rsid w:val="00C64F85"/>
    <w:rsid w:val="00C73883"/>
    <w:rsid w:val="00CE3640"/>
    <w:rsid w:val="00CE4F3C"/>
    <w:rsid w:val="00D50796"/>
    <w:rsid w:val="00DD13B7"/>
    <w:rsid w:val="00DE6FFB"/>
    <w:rsid w:val="00E070C2"/>
    <w:rsid w:val="00E20974"/>
    <w:rsid w:val="00E426AF"/>
    <w:rsid w:val="00F3772C"/>
    <w:rsid w:val="00FC5E53"/>
    <w:rsid w:val="00FD05F1"/>
    <w:rsid w:val="00FD1066"/>
    <w:rsid w:val="00FE4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C2B31"/>
  <w15:chartTrackingRefBased/>
  <w15:docId w15:val="{29250B6D-C914-0046-9A29-1FC2C6DCE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1BB"/>
    <w:pPr>
      <w:spacing w:line="360" w:lineRule="auto"/>
    </w:pPr>
  </w:style>
  <w:style w:type="paragraph" w:styleId="Heading2">
    <w:name w:val="heading 2"/>
    <w:basedOn w:val="TOC3"/>
    <w:next w:val="Normal"/>
    <w:link w:val="Heading2Char"/>
    <w:uiPriority w:val="9"/>
    <w:unhideWhenUsed/>
    <w:qFormat/>
    <w:rsid w:val="009C567E"/>
    <w:pPr>
      <w:spacing w:after="0" w:line="264" w:lineRule="auto"/>
      <w:ind w:left="0"/>
      <w:outlineLvl w:val="1"/>
    </w:pPr>
    <w:rPr>
      <w:rFonts w:cstheme="minorHAnsi"/>
      <w:b/>
      <w:noProof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567E"/>
    <w:rPr>
      <w:rFonts w:cstheme="minorHAnsi"/>
      <w:b/>
      <w:noProof/>
      <w:szCs w:val="20"/>
      <w:lang w:eastAsia="en-AU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C567E"/>
    <w:pPr>
      <w:spacing w:after="100"/>
      <w:ind w:left="480"/>
    </w:pPr>
  </w:style>
  <w:style w:type="table" w:styleId="TableGrid">
    <w:name w:val="Table Grid"/>
    <w:basedOn w:val="TableNormal"/>
    <w:uiPriority w:val="39"/>
    <w:rsid w:val="00750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501BB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01B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01BB"/>
  </w:style>
  <w:style w:type="paragraph" w:styleId="Footer">
    <w:name w:val="footer"/>
    <w:basedOn w:val="Normal"/>
    <w:link w:val="FooterChar"/>
    <w:uiPriority w:val="99"/>
    <w:unhideWhenUsed/>
    <w:rsid w:val="007501B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1BB"/>
  </w:style>
  <w:style w:type="paragraph" w:styleId="Title">
    <w:name w:val="Title"/>
    <w:basedOn w:val="Normal"/>
    <w:next w:val="Normal"/>
    <w:link w:val="TitleChar"/>
    <w:uiPriority w:val="10"/>
    <w:qFormat/>
    <w:rsid w:val="007501BB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0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1BB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501BB"/>
    <w:rPr>
      <w:color w:val="5A5A5A" w:themeColor="text1" w:themeTint="A5"/>
      <w:spacing w:val="15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B7E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B7E"/>
    <w:rPr>
      <w:rFonts w:ascii="Times New Roman" w:hAnsi="Times New Roman" w:cs="Times New Roman"/>
      <w:sz w:val="18"/>
      <w:szCs w:val="18"/>
    </w:rPr>
  </w:style>
  <w:style w:type="character" w:styleId="BookTitle">
    <w:name w:val="Book Title"/>
    <w:basedOn w:val="DefaultParagraphFont"/>
    <w:uiPriority w:val="33"/>
    <w:qFormat/>
    <w:rsid w:val="00676A87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0</Words>
  <Characters>579</Characters>
  <Application>Microsoft Office Word</Application>
  <DocSecurity>0</DocSecurity>
  <Lines>579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Schadewaldt</dc:creator>
  <cp:keywords/>
  <dc:description/>
  <cp:lastModifiedBy>Verena Schadewaldt</cp:lastModifiedBy>
  <cp:revision>8</cp:revision>
  <dcterms:created xsi:type="dcterms:W3CDTF">2020-12-01T03:58:00Z</dcterms:created>
  <dcterms:modified xsi:type="dcterms:W3CDTF">2022-04-07T12:08:00Z</dcterms:modified>
</cp:coreProperties>
</file>